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0F7E" w:rsidRDefault="00FE0F7E"/>
    <w:p w:rsidR="00B732D4" w:rsidRDefault="00C2327D" w:rsidP="009B4B8F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3200400" cy="20469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046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32D4" w:rsidRPr="006B7CF4" w:rsidRDefault="002311EA" w:rsidP="00B732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B732D4">
        <w:rPr>
          <w:rFonts w:ascii="Times New Roman" w:hAnsi="Times New Roman" w:cs="Times New Roman"/>
          <w:b/>
          <w:sz w:val="24"/>
          <w:szCs w:val="24"/>
        </w:rPr>
        <w:t>Fig</w:t>
      </w:r>
      <w:r w:rsidR="00D6135F">
        <w:rPr>
          <w:rFonts w:ascii="Times New Roman" w:hAnsi="Times New Roman" w:cs="Times New Roman"/>
          <w:b/>
          <w:sz w:val="24"/>
          <w:szCs w:val="24"/>
        </w:rPr>
        <w:t>ure</w:t>
      </w:r>
      <w:r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B732D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732D4">
        <w:rPr>
          <w:rFonts w:ascii="Times New Roman" w:hAnsi="Times New Roman" w:cs="Times New Roman"/>
          <w:sz w:val="24"/>
          <w:szCs w:val="24"/>
        </w:rPr>
        <w:t>Serum 25(OH)D concentrations (ng/mL). Serum 25(OH)D concentrations increased in the placebo (</w:t>
      </w:r>
      <w:r w:rsidR="00B732D4" w:rsidRPr="006B7CF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732D4" w:rsidRPr="006B7CF4">
        <w:rPr>
          <w:rFonts w:ascii="Times New Roman" w:hAnsi="Times New Roman" w:cs="Times New Roman"/>
          <w:i/>
          <w:sz w:val="24"/>
          <w:szCs w:val="24"/>
        </w:rPr>
        <w:t>P</w:t>
      </w:r>
      <w:r w:rsidR="00B732D4">
        <w:rPr>
          <w:rFonts w:ascii="Times New Roman" w:hAnsi="Times New Roman" w:cs="Times New Roman"/>
          <w:sz w:val="24"/>
          <w:szCs w:val="24"/>
        </w:rPr>
        <w:t xml:space="preserve"> &lt; 0.05 vs. Bsl, Pre, 1-h, 48-h, 72-h, and 168-h) and supplemental vitamin D (</w:t>
      </w:r>
      <w:r w:rsidR="00B732D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732D4" w:rsidRPr="006B7CF4">
        <w:rPr>
          <w:rFonts w:ascii="Times New Roman" w:hAnsi="Times New Roman" w:cs="Times New Roman"/>
          <w:i/>
          <w:sz w:val="24"/>
          <w:szCs w:val="24"/>
        </w:rPr>
        <w:t>P</w:t>
      </w:r>
      <w:r w:rsidR="00B732D4">
        <w:rPr>
          <w:rFonts w:ascii="Times New Roman" w:hAnsi="Times New Roman" w:cs="Times New Roman"/>
          <w:sz w:val="24"/>
          <w:szCs w:val="24"/>
        </w:rPr>
        <w:t xml:space="preserve"> &lt; 0.05 vs. Pre and 72-h) groups at Post. Supplemental vitamin D increased serum 25(OH)D concentrations (</w:t>
      </w:r>
      <w:r w:rsidR="00B732D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B732D4" w:rsidRPr="006B7CF4">
        <w:rPr>
          <w:rFonts w:ascii="Times New Roman" w:hAnsi="Times New Roman" w:cs="Times New Roman"/>
          <w:i/>
          <w:sz w:val="24"/>
          <w:szCs w:val="24"/>
        </w:rPr>
        <w:t>P</w:t>
      </w:r>
      <w:r w:rsidR="00B732D4">
        <w:rPr>
          <w:rFonts w:ascii="Times New Roman" w:hAnsi="Times New Roman" w:cs="Times New Roman"/>
          <w:sz w:val="24"/>
          <w:szCs w:val="24"/>
        </w:rPr>
        <w:t xml:space="preserve"> &lt; 0.05 vs. Bsl; *</w:t>
      </w:r>
      <w:r w:rsidR="00B732D4" w:rsidRPr="008B7266">
        <w:rPr>
          <w:rFonts w:ascii="Times New Roman" w:hAnsi="Times New Roman" w:cs="Times New Roman"/>
          <w:i/>
          <w:sz w:val="24"/>
          <w:szCs w:val="24"/>
        </w:rPr>
        <w:t>P</w:t>
      </w:r>
      <w:r w:rsidR="00B732D4">
        <w:rPr>
          <w:rFonts w:ascii="Times New Roman" w:hAnsi="Times New Roman" w:cs="Times New Roman"/>
          <w:sz w:val="24"/>
          <w:szCs w:val="24"/>
        </w:rPr>
        <w:t xml:space="preserve"> &lt; 0.05 vs. corresponding P</w:t>
      </w:r>
      <w:r w:rsidR="009B4B8F">
        <w:rPr>
          <w:rFonts w:ascii="Times New Roman" w:hAnsi="Times New Roman" w:cs="Times New Roman"/>
          <w:sz w:val="24"/>
          <w:szCs w:val="24"/>
        </w:rPr>
        <w:t>lacebo). Data presented as mean (SD)</w:t>
      </w:r>
      <w:r w:rsidR="00B732D4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bookmarkEnd w:id="0"/>
    </w:p>
    <w:p w:rsidR="00B732D4" w:rsidRDefault="00B732D4"/>
    <w:sectPr w:rsidR="00B732D4" w:rsidSect="009645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B732D4"/>
    <w:rsid w:val="00060536"/>
    <w:rsid w:val="002311EA"/>
    <w:rsid w:val="0045013C"/>
    <w:rsid w:val="00831B97"/>
    <w:rsid w:val="00840457"/>
    <w:rsid w:val="008C77EC"/>
    <w:rsid w:val="0096457F"/>
    <w:rsid w:val="009B2EF7"/>
    <w:rsid w:val="009B4B8F"/>
    <w:rsid w:val="00A36F1A"/>
    <w:rsid w:val="00A375FD"/>
    <w:rsid w:val="00B34FF3"/>
    <w:rsid w:val="00B732D4"/>
    <w:rsid w:val="00C2327D"/>
    <w:rsid w:val="00C72A2D"/>
    <w:rsid w:val="00D6135F"/>
    <w:rsid w:val="00D64C4D"/>
    <w:rsid w:val="00EA11EB"/>
    <w:rsid w:val="00F03764"/>
    <w:rsid w:val="00FE0F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5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11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1E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yler Barker</dc:creator>
  <cp:lastModifiedBy>pbacang</cp:lastModifiedBy>
  <cp:revision>7</cp:revision>
  <dcterms:created xsi:type="dcterms:W3CDTF">2013-10-23T15:57:00Z</dcterms:created>
  <dcterms:modified xsi:type="dcterms:W3CDTF">2013-12-05T21:40:00Z</dcterms:modified>
</cp:coreProperties>
</file>